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E5A71" w:rsidRPr="009A170B" w:rsidRDefault="001E5A71" w:rsidP="001E5A71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9A170B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orting information</w:t>
      </w:r>
    </w:p>
    <w:p w:rsidR="001E5A71" w:rsidRPr="0082413D" w:rsidRDefault="001E5A71" w:rsidP="001E5A71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S2 </w:t>
      </w:r>
      <w:r w:rsidRPr="00E547B5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Table.</w:t>
      </w:r>
      <w:r w:rsidRPr="0082413D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Puberty features</w:t>
      </w:r>
    </w:p>
    <w:tbl>
      <w:tblPr>
        <w:tblW w:w="91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90"/>
        <w:gridCol w:w="495"/>
        <w:gridCol w:w="2268"/>
        <w:gridCol w:w="1661"/>
        <w:gridCol w:w="1741"/>
        <w:gridCol w:w="1559"/>
        <w:gridCol w:w="976"/>
      </w:tblGrid>
      <w:tr w:rsidR="001E5A71" w:rsidRPr="00E62E5C" w:rsidTr="00B40BC4">
        <w:trPr>
          <w:trHeight w:val="760"/>
        </w:trPr>
        <w:tc>
          <w:tcPr>
            <w:tcW w:w="4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at. No.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Pr="00B03622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0362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ubertal stage at last visit at CMHI (TV: R/L</w:t>
            </w:r>
            <w:r w:rsidR="00E62E5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[ml]</w:t>
            </w:r>
            <w:bookmarkStart w:id="0" w:name="_GoBack"/>
            <w:bookmarkEnd w:id="0"/>
            <w:r w:rsidRPr="00B0362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) [age at final clinical assessment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B0362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[yr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s.</w:t>
            </w:r>
            <w:r w:rsidRPr="00B0362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]]</w:t>
            </w:r>
          </w:p>
        </w:tc>
        <w:tc>
          <w:tcPr>
            <w:tcW w:w="1661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uberty features</w:t>
            </w:r>
          </w:p>
        </w:tc>
        <w:tc>
          <w:tcPr>
            <w:tcW w:w="1741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ubertal induction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Pr="00B03622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0362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Hormonal sex therapy at latest FU [age in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yrs.</w:t>
            </w:r>
            <w:r w:rsidRPr="00B0362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]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Pr="00B03622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0362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Having children at latest FU [number of children]</w:t>
            </w:r>
          </w:p>
        </w:tc>
      </w:tr>
      <w:tr w:rsidR="001E5A71" w:rsidTr="00B40BC4">
        <w:trPr>
          <w:trHeight w:val="300"/>
        </w:trPr>
        <w:tc>
          <w:tcPr>
            <w:tcW w:w="4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3 G3 P4 (6-8/6-8) [17]</w:t>
            </w:r>
          </w:p>
        </w:tc>
        <w:tc>
          <w:tcPr>
            <w:tcW w:w="16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ral DHEA [2</w:t>
            </w:r>
            <w:r w:rsidR="00E154E0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 [1]</w:t>
            </w:r>
          </w:p>
        </w:tc>
      </w:tr>
      <w:tr w:rsidR="001E5A71" w:rsidTr="00B40BC4">
        <w:trPr>
          <w:trHeight w:val="300"/>
        </w:trPr>
        <w:tc>
          <w:tcPr>
            <w:tcW w:w="4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3 G4 P4 (6-8/6-8)</w:t>
            </w:r>
            <w:r w:rsidR="00B40B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8]</w:t>
            </w:r>
          </w:p>
        </w:tc>
        <w:tc>
          <w:tcPr>
            <w:tcW w:w="16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H</w:t>
            </w:r>
          </w:p>
        </w:tc>
        <w:tc>
          <w:tcPr>
            <w:tcW w:w="17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 (Testosterone +DHEA)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[2</w:t>
            </w:r>
            <w:r w:rsidR="00E154E0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E5A71" w:rsidTr="00B40BC4">
        <w:trPr>
          <w:trHeight w:val="300"/>
        </w:trPr>
        <w:tc>
          <w:tcPr>
            <w:tcW w:w="4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4 G4 P4 (20/20) [1</w:t>
            </w:r>
            <w:r w:rsidR="00E154E0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6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[1</w:t>
            </w:r>
            <w:r w:rsidR="00E154E0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E5A71" w:rsidTr="00B40BC4">
        <w:trPr>
          <w:trHeight w:val="520"/>
        </w:trPr>
        <w:tc>
          <w:tcPr>
            <w:tcW w:w="4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2 B3 P3 M1 [18]</w:t>
            </w:r>
          </w:p>
        </w:tc>
        <w:tc>
          <w:tcPr>
            <w:tcW w:w="16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narche after induction</w:t>
            </w:r>
          </w:p>
        </w:tc>
        <w:tc>
          <w:tcPr>
            <w:tcW w:w="17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Pr="00B03622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0362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 (oral estrogen and progestagen)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ral estrogen and progestagen [24]</w:t>
            </w:r>
          </w:p>
        </w:tc>
        <w:tc>
          <w:tcPr>
            <w:tcW w:w="9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E5A71" w:rsidTr="00B40BC4">
        <w:trPr>
          <w:trHeight w:val="300"/>
        </w:trPr>
        <w:tc>
          <w:tcPr>
            <w:tcW w:w="4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ult [15]</w:t>
            </w:r>
          </w:p>
        </w:tc>
        <w:tc>
          <w:tcPr>
            <w:tcW w:w="16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[16]</w:t>
            </w:r>
          </w:p>
        </w:tc>
        <w:tc>
          <w:tcPr>
            <w:tcW w:w="9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E5A71" w:rsidTr="00B40BC4">
        <w:trPr>
          <w:trHeight w:val="760"/>
        </w:trPr>
        <w:tc>
          <w:tcPr>
            <w:tcW w:w="4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3 B4 P4 M1</w:t>
            </w:r>
            <w:r w:rsidR="0097414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17]</w:t>
            </w:r>
          </w:p>
        </w:tc>
        <w:tc>
          <w:tcPr>
            <w:tcW w:w="16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Pr="00974148" w:rsidRDefault="00974148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[18]</w:t>
            </w:r>
          </w:p>
        </w:tc>
        <w:tc>
          <w:tcPr>
            <w:tcW w:w="9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E5A71" w:rsidTr="00B40BC4">
        <w:trPr>
          <w:trHeight w:val="300"/>
        </w:trPr>
        <w:tc>
          <w:tcPr>
            <w:tcW w:w="4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3 G4 P4 (8/8-10) [1</w:t>
            </w:r>
            <w:r w:rsidR="00E154E0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6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H</w:t>
            </w:r>
          </w:p>
        </w:tc>
        <w:tc>
          <w:tcPr>
            <w:tcW w:w="17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 (Testosterone)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estosterone [2</w:t>
            </w:r>
            <w:r w:rsidR="00E154E0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E5A71" w:rsidTr="00B40BC4">
        <w:trPr>
          <w:trHeight w:val="300"/>
        </w:trPr>
        <w:tc>
          <w:tcPr>
            <w:tcW w:w="4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2 B4 P2 M1[26]</w:t>
            </w:r>
          </w:p>
        </w:tc>
        <w:tc>
          <w:tcPr>
            <w:tcW w:w="16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H</w:t>
            </w:r>
          </w:p>
        </w:tc>
        <w:tc>
          <w:tcPr>
            <w:tcW w:w="17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Pr="00B03622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0362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 (</w:t>
            </w:r>
            <w:r w:rsidR="00B40BC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</w:t>
            </w:r>
            <w:r w:rsidRPr="00B0362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al estrogen and progestagen)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ral Estradiolum, Norethisteroni acetas [40]</w:t>
            </w:r>
          </w:p>
        </w:tc>
        <w:tc>
          <w:tcPr>
            <w:tcW w:w="9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 [1]</w:t>
            </w:r>
          </w:p>
        </w:tc>
      </w:tr>
      <w:tr w:rsidR="001E5A71" w:rsidTr="00B40BC4">
        <w:trPr>
          <w:trHeight w:val="520"/>
        </w:trPr>
        <w:tc>
          <w:tcPr>
            <w:tcW w:w="4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1 B4 P3 M1 [1</w:t>
            </w:r>
            <w:r w:rsidR="00E154E0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6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H</w:t>
            </w:r>
          </w:p>
        </w:tc>
        <w:tc>
          <w:tcPr>
            <w:tcW w:w="17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Pr="00B03622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0362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 (Oral estrogen, DHEA then oral estroge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0362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+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0362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rgestrel)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ral estrogen+dydrogesterone [22]</w:t>
            </w:r>
          </w:p>
        </w:tc>
        <w:tc>
          <w:tcPr>
            <w:tcW w:w="9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E5A71" w:rsidTr="00B40BC4">
        <w:trPr>
          <w:trHeight w:val="300"/>
        </w:trPr>
        <w:tc>
          <w:tcPr>
            <w:tcW w:w="4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ult (24/24) [17]</w:t>
            </w:r>
          </w:p>
        </w:tc>
        <w:tc>
          <w:tcPr>
            <w:tcW w:w="16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[21]</w:t>
            </w:r>
          </w:p>
        </w:tc>
        <w:tc>
          <w:tcPr>
            <w:tcW w:w="9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E5A71" w:rsidTr="00B40BC4">
        <w:trPr>
          <w:trHeight w:val="520"/>
        </w:trPr>
        <w:tc>
          <w:tcPr>
            <w:tcW w:w="4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ult [1</w:t>
            </w:r>
            <w:r w:rsidR="00E154E0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6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Pr="00B03622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</w:t>
            </w:r>
            <w:r w:rsidRPr="00B0362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drogesterone for 1 year due 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</w:t>
            </w:r>
            <w:r w:rsidRPr="00B0362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secondary amenorrhea 3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rs.</w:t>
            </w:r>
            <w:r w:rsidRPr="00B0362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after TSS</w:t>
            </w:r>
          </w:p>
        </w:tc>
        <w:tc>
          <w:tcPr>
            <w:tcW w:w="17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[</w:t>
            </w:r>
            <w:r w:rsidR="00E154E0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E5A71" w:rsidTr="00B40BC4">
        <w:trPr>
          <w:trHeight w:val="300"/>
        </w:trPr>
        <w:tc>
          <w:tcPr>
            <w:tcW w:w="4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data</w:t>
            </w:r>
          </w:p>
        </w:tc>
        <w:tc>
          <w:tcPr>
            <w:tcW w:w="16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data</w:t>
            </w:r>
          </w:p>
        </w:tc>
        <w:tc>
          <w:tcPr>
            <w:tcW w:w="17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Pr="00B03622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0362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 (oral estrogen and progestagen)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ral Estradiolum, Norethisteroni acetas [3</w:t>
            </w:r>
            <w:r w:rsidR="00E154E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E5A71" w:rsidTr="00B40BC4">
        <w:trPr>
          <w:trHeight w:val="300"/>
        </w:trPr>
        <w:tc>
          <w:tcPr>
            <w:tcW w:w="4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ult [2</w:t>
            </w:r>
            <w:r w:rsidR="00E154E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6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Pr="00B03622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0362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Yes (Oral estrogen+norgestrel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</w:t>
            </w:r>
            <w:r w:rsidRPr="00B0362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til latest FU)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ral Estradiolum, Norethisteroni acetas [33]</w:t>
            </w:r>
          </w:p>
        </w:tc>
        <w:tc>
          <w:tcPr>
            <w:tcW w:w="9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 [1]</w:t>
            </w:r>
          </w:p>
        </w:tc>
      </w:tr>
      <w:tr w:rsidR="001E5A71" w:rsidTr="00B40BC4">
        <w:trPr>
          <w:trHeight w:val="300"/>
        </w:trPr>
        <w:tc>
          <w:tcPr>
            <w:tcW w:w="4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3 B4 P4 M1 [18]</w:t>
            </w:r>
          </w:p>
        </w:tc>
        <w:tc>
          <w:tcPr>
            <w:tcW w:w="16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yptoreline for 1</w:t>
            </w:r>
            <w:r w:rsidR="00B40BC4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 yrs.</w:t>
            </w:r>
          </w:p>
        </w:tc>
        <w:tc>
          <w:tcPr>
            <w:tcW w:w="17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[</w:t>
            </w:r>
            <w:r w:rsidR="00E154E0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E5A71" w:rsidTr="00B40BC4">
        <w:trPr>
          <w:trHeight w:val="300"/>
        </w:trPr>
        <w:tc>
          <w:tcPr>
            <w:tcW w:w="4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4 B4 P4 M1[1</w:t>
            </w:r>
            <w:r w:rsidR="00E154E0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6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ral Estradiolum, Norethisteroni acetas [40]</w:t>
            </w:r>
          </w:p>
        </w:tc>
        <w:tc>
          <w:tcPr>
            <w:tcW w:w="9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 [3]</w:t>
            </w:r>
          </w:p>
        </w:tc>
      </w:tr>
      <w:tr w:rsidR="001E5A71" w:rsidTr="00B40BC4">
        <w:trPr>
          <w:trHeight w:val="520"/>
        </w:trPr>
        <w:tc>
          <w:tcPr>
            <w:tcW w:w="4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ult [18]</w:t>
            </w:r>
          </w:p>
        </w:tc>
        <w:tc>
          <w:tcPr>
            <w:tcW w:w="16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Pr="00B03622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B0362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econdary amenorhea for 10 months, menorrhea occurred 7 months </w:t>
            </w:r>
            <w:r w:rsidRPr="00B0362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>after TSS</w:t>
            </w:r>
          </w:p>
        </w:tc>
        <w:tc>
          <w:tcPr>
            <w:tcW w:w="17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No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[3</w:t>
            </w:r>
            <w:r w:rsidR="00E154E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 [2]</w:t>
            </w:r>
          </w:p>
        </w:tc>
      </w:tr>
      <w:tr w:rsidR="001E5A71" w:rsidTr="00B40BC4">
        <w:trPr>
          <w:trHeight w:val="300"/>
        </w:trPr>
        <w:tc>
          <w:tcPr>
            <w:tcW w:w="4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data</w:t>
            </w:r>
          </w:p>
        </w:tc>
        <w:tc>
          <w:tcPr>
            <w:tcW w:w="16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[1</w:t>
            </w:r>
            <w:r w:rsidR="00E154E0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E5A71" w:rsidTr="00B40BC4">
        <w:trPr>
          <w:trHeight w:val="300"/>
        </w:trPr>
        <w:tc>
          <w:tcPr>
            <w:tcW w:w="4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5 G4 P5 (6/6)</w:t>
            </w:r>
            <w:r w:rsidR="00B40B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</w:t>
            </w:r>
            <w:r w:rsidR="00E154E0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6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 (HCG, then testosterone)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estosterone [1</w:t>
            </w:r>
            <w:r w:rsidR="00E154E0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E5A71" w:rsidTr="00B40BC4">
        <w:trPr>
          <w:trHeight w:val="300"/>
        </w:trPr>
        <w:tc>
          <w:tcPr>
            <w:tcW w:w="4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4 G4 P4 (25/25) [19]</w:t>
            </w:r>
          </w:p>
        </w:tc>
        <w:tc>
          <w:tcPr>
            <w:tcW w:w="16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[3</w:t>
            </w:r>
            <w:r w:rsidR="00E154E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E5A71" w:rsidTr="00B40BC4">
        <w:trPr>
          <w:trHeight w:val="300"/>
        </w:trPr>
        <w:tc>
          <w:tcPr>
            <w:tcW w:w="4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2 G4 P4 (3-4/3-4) [1</w:t>
            </w:r>
            <w:r w:rsidR="00E154E0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6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estosterone)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notropine</w:t>
            </w:r>
            <w:r w:rsidR="00B40B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Choriogonadotropin alfa [27]</w:t>
            </w:r>
          </w:p>
        </w:tc>
        <w:tc>
          <w:tcPr>
            <w:tcW w:w="9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E5A71" w:rsidTr="00B40BC4">
        <w:trPr>
          <w:trHeight w:val="300"/>
        </w:trPr>
        <w:tc>
          <w:tcPr>
            <w:tcW w:w="4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2 B2 P3 M0 [1</w:t>
            </w:r>
            <w:r w:rsidR="00E154E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6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[1</w:t>
            </w:r>
            <w:r w:rsidR="00E154E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E5A71" w:rsidTr="00B40BC4">
        <w:trPr>
          <w:trHeight w:val="300"/>
        </w:trPr>
        <w:tc>
          <w:tcPr>
            <w:tcW w:w="4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3 G4 P3 (8-10/8-10) [2</w:t>
            </w:r>
            <w:r w:rsidR="00E154E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6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 (HCG, then testosterone)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estosterone [35]</w:t>
            </w:r>
          </w:p>
        </w:tc>
        <w:tc>
          <w:tcPr>
            <w:tcW w:w="9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E5A71" w:rsidTr="00B40BC4">
        <w:trPr>
          <w:trHeight w:val="300"/>
        </w:trPr>
        <w:tc>
          <w:tcPr>
            <w:tcW w:w="4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data</w:t>
            </w:r>
          </w:p>
        </w:tc>
        <w:tc>
          <w:tcPr>
            <w:tcW w:w="16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[22]</w:t>
            </w:r>
          </w:p>
        </w:tc>
        <w:tc>
          <w:tcPr>
            <w:tcW w:w="9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E5A71" w:rsidTr="00B40BC4">
        <w:trPr>
          <w:trHeight w:val="300"/>
        </w:trPr>
        <w:tc>
          <w:tcPr>
            <w:tcW w:w="4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5 G4/5 P4/5 (5/5) [</w:t>
            </w:r>
            <w:r w:rsidR="00E154E0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6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(HCG+Testosterone+Danazol)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estosterone [3</w:t>
            </w:r>
            <w:r w:rsidR="00E154E0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E5A71" w:rsidTr="00B40BC4">
        <w:trPr>
          <w:trHeight w:val="300"/>
        </w:trPr>
        <w:tc>
          <w:tcPr>
            <w:tcW w:w="4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data</w:t>
            </w:r>
          </w:p>
        </w:tc>
        <w:tc>
          <w:tcPr>
            <w:tcW w:w="16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data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data</w:t>
            </w:r>
          </w:p>
        </w:tc>
        <w:tc>
          <w:tcPr>
            <w:tcW w:w="9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data</w:t>
            </w:r>
          </w:p>
        </w:tc>
      </w:tr>
      <w:tr w:rsidR="001E5A71" w:rsidTr="00B40BC4">
        <w:trPr>
          <w:trHeight w:val="300"/>
        </w:trPr>
        <w:tc>
          <w:tcPr>
            <w:tcW w:w="4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1G2/3 P2 (8/8) [1</w:t>
            </w:r>
            <w:r w:rsidR="00E154E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6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[1</w:t>
            </w:r>
            <w:r w:rsidR="00E154E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E5A71" w:rsidTr="00B40BC4">
        <w:trPr>
          <w:trHeight w:val="300"/>
        </w:trPr>
        <w:tc>
          <w:tcPr>
            <w:tcW w:w="4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1 G1 P1 (2/2)</w:t>
            </w:r>
            <w:r w:rsidR="00B40B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</w:t>
            </w:r>
            <w:r w:rsidR="00E154E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6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[1</w:t>
            </w:r>
            <w:r w:rsidR="00E154E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E5A71" w:rsidTr="00B40BC4">
        <w:trPr>
          <w:trHeight w:val="300"/>
        </w:trPr>
        <w:tc>
          <w:tcPr>
            <w:tcW w:w="4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2 G2 P3 (6/6) [13]</w:t>
            </w:r>
          </w:p>
        </w:tc>
        <w:tc>
          <w:tcPr>
            <w:tcW w:w="16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[1</w:t>
            </w:r>
            <w:r w:rsidR="00E154E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E5A71" w:rsidTr="00B40BC4">
        <w:trPr>
          <w:trHeight w:val="300"/>
        </w:trPr>
        <w:tc>
          <w:tcPr>
            <w:tcW w:w="4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1 B1 P1 M0 [8]</w:t>
            </w:r>
          </w:p>
        </w:tc>
        <w:tc>
          <w:tcPr>
            <w:tcW w:w="16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[8]</w:t>
            </w:r>
          </w:p>
        </w:tc>
        <w:tc>
          <w:tcPr>
            <w:tcW w:w="9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E5A71" w:rsidRDefault="001E5A71" w:rsidP="005F6A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</w:tbl>
    <w:p w:rsidR="001E5A71" w:rsidRPr="00C84727" w:rsidRDefault="00974148" w:rsidP="00F60DD4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74148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a</w:t>
      </w:r>
      <w:r w:rsidR="001E5A71" w:rsidRPr="00B03622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secondary amenorrhea at latest FU (last </w:t>
      </w:r>
      <w:r w:rsidR="001E5A71" w:rsidRPr="0082413D">
        <w:rPr>
          <w:rFonts w:ascii="Times New Roman" w:eastAsia="Times New Roman" w:hAnsi="Times New Roman" w:cs="Times New Roman"/>
          <w:sz w:val="20"/>
          <w:szCs w:val="20"/>
          <w:lang w:val="en-US"/>
        </w:rPr>
        <w:t>menstruation</w:t>
      </w:r>
      <w:r w:rsidR="001E5A71" w:rsidRPr="00B03622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before TSS (age 1</w:t>
      </w:r>
      <w:r w:rsidR="002038E4">
        <w:rPr>
          <w:rFonts w:ascii="Times New Roman" w:eastAsia="Times New Roman" w:hAnsi="Times New Roman" w:cs="Times New Roman"/>
          <w:sz w:val="20"/>
          <w:szCs w:val="20"/>
          <w:lang w:val="en-US"/>
        </w:rPr>
        <w:t>7</w:t>
      </w:r>
      <w:r w:rsidR="001E5A71" w:rsidRPr="00B03622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y</w:t>
      </w:r>
      <w:r w:rsidR="001E5A71">
        <w:rPr>
          <w:rFonts w:ascii="Times New Roman" w:eastAsia="Times New Roman" w:hAnsi="Times New Roman" w:cs="Times New Roman"/>
          <w:sz w:val="20"/>
          <w:szCs w:val="20"/>
          <w:lang w:val="en-US"/>
        </w:rPr>
        <w:t>rs.</w:t>
      </w:r>
      <w:r w:rsidR="001E5A71" w:rsidRPr="00B03622">
        <w:rPr>
          <w:rFonts w:ascii="Times New Roman" w:eastAsia="Times New Roman" w:hAnsi="Times New Roman" w:cs="Times New Roman"/>
          <w:sz w:val="20"/>
          <w:szCs w:val="20"/>
          <w:lang w:val="en-US"/>
        </w:rPr>
        <w:t>), a normal response in LH-RH test performed at the age of 18</w:t>
      </w:r>
      <w:r w:rsidR="001E5A7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yrs.</w:t>
      </w:r>
    </w:p>
    <w:p w:rsidR="0036435F" w:rsidRPr="001E5A71" w:rsidRDefault="0036435F">
      <w:pPr>
        <w:rPr>
          <w:lang w:val="en-US"/>
        </w:rPr>
      </w:pPr>
    </w:p>
    <w:sectPr w:rsidR="0036435F" w:rsidRPr="001E5A7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5A71"/>
    <w:rsid w:val="001E5A71"/>
    <w:rsid w:val="002038E4"/>
    <w:rsid w:val="0036435F"/>
    <w:rsid w:val="0082413D"/>
    <w:rsid w:val="00924C07"/>
    <w:rsid w:val="00974148"/>
    <w:rsid w:val="00B40BC4"/>
    <w:rsid w:val="00E154E0"/>
    <w:rsid w:val="00E62E5C"/>
    <w:rsid w:val="00F60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D2476B"/>
  <w15:chartTrackingRefBased/>
  <w15:docId w15:val="{A2558740-C8E4-4FE9-BB25-3A3B4F8F7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1E5A71"/>
    <w:pPr>
      <w:spacing w:after="0" w:line="276" w:lineRule="auto"/>
    </w:pPr>
    <w:rPr>
      <w:rFonts w:ascii="Arial" w:eastAsia="Arial" w:hAnsi="Arial" w:cs="Arial"/>
      <w:lang w:val="pl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41</Words>
  <Characters>2051</Characters>
  <Application>Microsoft Office Word</Application>
  <DocSecurity>0</DocSecurity>
  <Lines>17</Lines>
  <Paragraphs>4</Paragraphs>
  <ScaleCrop>false</ScaleCrop>
  <Company/>
  <LinksUpToDate>false</LinksUpToDate>
  <CharactersWithSpaces>2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ia</dc:creator>
  <cp:keywords/>
  <dc:description/>
  <cp:lastModifiedBy>Kasia</cp:lastModifiedBy>
  <cp:revision>4</cp:revision>
  <dcterms:created xsi:type="dcterms:W3CDTF">2019-11-25T21:23:00Z</dcterms:created>
  <dcterms:modified xsi:type="dcterms:W3CDTF">2019-11-25T21:38:00Z</dcterms:modified>
</cp:coreProperties>
</file>